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456"/>
        <w:tblW w:w="9805" w:type="dxa"/>
        <w:tblLayout w:type="fixed"/>
        <w:tblLook w:val="04A0" w:firstRow="1" w:lastRow="0" w:firstColumn="1" w:lastColumn="0" w:noHBand="0" w:noVBand="1"/>
      </w:tblPr>
      <w:tblGrid>
        <w:gridCol w:w="2901"/>
        <w:gridCol w:w="2225"/>
        <w:gridCol w:w="1979"/>
        <w:gridCol w:w="1530"/>
        <w:gridCol w:w="1170"/>
      </w:tblGrid>
      <w:tr w:rsidR="00CF5EAD" w:rsidRPr="00890484" w14:paraId="73051947" w14:textId="55A0D4AD" w:rsidTr="00E36703">
        <w:trPr>
          <w:trHeight w:val="350"/>
        </w:trPr>
        <w:tc>
          <w:tcPr>
            <w:tcW w:w="9805" w:type="dxa"/>
            <w:gridSpan w:val="5"/>
          </w:tcPr>
          <w:p w14:paraId="160BE391" w14:textId="57DF8F6D" w:rsidR="00CF5EAD" w:rsidRPr="00890484" w:rsidRDefault="00F13475" w:rsidP="00890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26596233"/>
            <w:bookmarkStart w:id="1" w:name="_Hlk126596117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upplementary file 2. </w:t>
            </w:r>
            <w:r w:rsidR="00CF5EAD" w:rsidRPr="00CF5EAD">
              <w:rPr>
                <w:rFonts w:ascii="Times New Roman" w:hAnsi="Times New Roman" w:cs="Times New Roman"/>
                <w:sz w:val="18"/>
                <w:szCs w:val="18"/>
              </w:rPr>
              <w:t>The compounds were isolated from aerial parts, leaves, stems, flowers, seeds, and roots of nettle</w:t>
            </w:r>
          </w:p>
        </w:tc>
      </w:tr>
      <w:tr w:rsidR="00CF5EAD" w:rsidRPr="00890484" w14:paraId="2E164E39" w14:textId="77777777" w:rsidTr="00E36703">
        <w:trPr>
          <w:trHeight w:val="353"/>
        </w:trPr>
        <w:tc>
          <w:tcPr>
            <w:tcW w:w="2901" w:type="dxa"/>
          </w:tcPr>
          <w:p w14:paraId="0028ECAB" w14:textId="6BE96B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Compounds</w:t>
            </w:r>
          </w:p>
        </w:tc>
        <w:tc>
          <w:tcPr>
            <w:tcW w:w="2225" w:type="dxa"/>
          </w:tcPr>
          <w:p w14:paraId="3D0C1704" w14:textId="74CCA00D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Type of compounds</w:t>
            </w:r>
          </w:p>
        </w:tc>
        <w:tc>
          <w:tcPr>
            <w:tcW w:w="1979" w:type="dxa"/>
          </w:tcPr>
          <w:p w14:paraId="13DBC575" w14:textId="6924FB3F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Level of compounds</w:t>
            </w:r>
          </w:p>
        </w:tc>
        <w:tc>
          <w:tcPr>
            <w:tcW w:w="1530" w:type="dxa"/>
          </w:tcPr>
          <w:p w14:paraId="7132C290" w14:textId="4AC788B6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Nettle part</w:t>
            </w:r>
          </w:p>
        </w:tc>
        <w:tc>
          <w:tcPr>
            <w:tcW w:w="1170" w:type="dxa"/>
          </w:tcPr>
          <w:p w14:paraId="435EFCD5" w14:textId="32EF469B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r w:rsidR="00E3670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CF5EAD" w:rsidRPr="00890484" w14:paraId="31FE609E" w14:textId="6125E8AC" w:rsidTr="00890484">
        <w:trPr>
          <w:trHeight w:val="1019"/>
        </w:trPr>
        <w:tc>
          <w:tcPr>
            <w:tcW w:w="2901" w:type="dxa"/>
          </w:tcPr>
          <w:p w14:paraId="25A7A90A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Essential</w:t>
            </w:r>
            <w:r w:rsidRPr="008904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amino acids</w:t>
            </w:r>
          </w:p>
        </w:tc>
        <w:tc>
          <w:tcPr>
            <w:tcW w:w="2225" w:type="dxa"/>
          </w:tcPr>
          <w:p w14:paraId="5B0DA084" w14:textId="655ED8EB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Alanine </w:t>
            </w:r>
          </w:p>
          <w:p w14:paraId="79F6C2E2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4-aminobutyrate (GABA) </w:t>
            </w:r>
          </w:p>
          <w:p w14:paraId="7AC7313B" w14:textId="67369DCA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Glutamic acid </w:t>
            </w:r>
          </w:p>
          <w:p w14:paraId="7295FC5F" w14:textId="6331ACB2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Isoleucine</w:t>
            </w:r>
          </w:p>
          <w:p w14:paraId="2B95B29B" w14:textId="3833A259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Leucine </w:t>
            </w:r>
          </w:p>
          <w:p w14:paraId="626F6071" w14:textId="70EFAD4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Phenylalanine </w:t>
            </w:r>
          </w:p>
          <w:p w14:paraId="5160B117" w14:textId="266A59D1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Proline </w:t>
            </w:r>
          </w:p>
          <w:p w14:paraId="67CF3627" w14:textId="1AF825F5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Tyrosine </w:t>
            </w:r>
          </w:p>
          <w:p w14:paraId="2C0C9C02" w14:textId="4FD1CE60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Valine </w:t>
            </w:r>
          </w:p>
        </w:tc>
        <w:tc>
          <w:tcPr>
            <w:tcW w:w="1979" w:type="dxa"/>
          </w:tcPr>
          <w:p w14:paraId="27BB30A1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6.4 µg/g</w:t>
            </w:r>
          </w:p>
          <w:p w14:paraId="5AA1418D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3.4 µg/g</w:t>
            </w:r>
          </w:p>
          <w:p w14:paraId="6511C4C3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6.0 µg/g</w:t>
            </w:r>
          </w:p>
          <w:p w14:paraId="5D6905DB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1.9 µg/g</w:t>
            </w:r>
          </w:p>
          <w:p w14:paraId="531A2B8A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7.6 µg/g</w:t>
            </w:r>
          </w:p>
          <w:p w14:paraId="652AB5C3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2.4 µg/g</w:t>
            </w:r>
          </w:p>
          <w:p w14:paraId="4E1A8A46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5.7 µg/g</w:t>
            </w:r>
          </w:p>
          <w:p w14:paraId="5C354F41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1.2 µg/g</w:t>
            </w:r>
          </w:p>
          <w:p w14:paraId="7AC9B51E" w14:textId="7787030C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3.0 µg/g</w:t>
            </w:r>
          </w:p>
        </w:tc>
        <w:tc>
          <w:tcPr>
            <w:tcW w:w="1530" w:type="dxa"/>
          </w:tcPr>
          <w:p w14:paraId="67557AE8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Leaves</w:t>
            </w:r>
          </w:p>
          <w:p w14:paraId="17323597" w14:textId="3561D07A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65BF4C4" w14:textId="1D59F39F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[1]</w:t>
            </w:r>
          </w:p>
        </w:tc>
      </w:tr>
      <w:tr w:rsidR="00CF5EAD" w:rsidRPr="00890484" w14:paraId="784E038F" w14:textId="10C9B45C" w:rsidTr="00890484">
        <w:trPr>
          <w:trHeight w:val="1019"/>
        </w:trPr>
        <w:tc>
          <w:tcPr>
            <w:tcW w:w="2901" w:type="dxa"/>
          </w:tcPr>
          <w:p w14:paraId="06CD57F5" w14:textId="3C3E62E3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Organic acids</w:t>
            </w:r>
          </w:p>
        </w:tc>
        <w:tc>
          <w:tcPr>
            <w:tcW w:w="2225" w:type="dxa"/>
          </w:tcPr>
          <w:p w14:paraId="5336D04C" w14:textId="596EDFE1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Malic acid </w:t>
            </w:r>
          </w:p>
          <w:p w14:paraId="47EB2B2E" w14:textId="57974B32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Acetic acid </w:t>
            </w:r>
          </w:p>
          <w:p w14:paraId="146F6A1E" w14:textId="6627F653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Citric acid </w:t>
            </w:r>
          </w:p>
          <w:p w14:paraId="7B72B330" w14:textId="750583A2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Succinic acid </w:t>
            </w:r>
          </w:p>
          <w:p w14:paraId="0EB3FB38" w14:textId="2BE4823D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Formic acid </w:t>
            </w:r>
          </w:p>
        </w:tc>
        <w:tc>
          <w:tcPr>
            <w:tcW w:w="1979" w:type="dxa"/>
          </w:tcPr>
          <w:p w14:paraId="627D4698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12.8 µg/g</w:t>
            </w:r>
          </w:p>
          <w:p w14:paraId="6F3A7510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29.3 µg/g</w:t>
            </w:r>
          </w:p>
          <w:p w14:paraId="1B2D9C95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3.6 µg/g</w:t>
            </w:r>
          </w:p>
          <w:p w14:paraId="1B681A29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2.6 µg/g</w:t>
            </w:r>
          </w:p>
          <w:p w14:paraId="29B94313" w14:textId="029BB411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6.9 µg/g</w:t>
            </w:r>
          </w:p>
        </w:tc>
        <w:tc>
          <w:tcPr>
            <w:tcW w:w="1530" w:type="dxa"/>
          </w:tcPr>
          <w:p w14:paraId="10FF69ED" w14:textId="614F88A8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Leaves</w:t>
            </w:r>
          </w:p>
          <w:p w14:paraId="0BF8C141" w14:textId="68410CBE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518E6E5" w14:textId="6D156039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[1]</w:t>
            </w:r>
          </w:p>
        </w:tc>
      </w:tr>
      <w:tr w:rsidR="00CF5EAD" w:rsidRPr="00890484" w14:paraId="7FDB80CF" w14:textId="475E9EE1" w:rsidTr="00890484">
        <w:trPr>
          <w:trHeight w:val="1046"/>
        </w:trPr>
        <w:tc>
          <w:tcPr>
            <w:tcW w:w="2901" w:type="dxa"/>
          </w:tcPr>
          <w:p w14:paraId="63EB8DB1" w14:textId="409C3688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2225" w:type="dxa"/>
          </w:tcPr>
          <w:p w14:paraId="0FA4C487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steroids and triterpenoids 3-b-sitosterol </w:t>
            </w:r>
          </w:p>
          <w:p w14:paraId="00F06BD7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E14118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sitosterol-b-D-glucoside </w:t>
            </w:r>
          </w:p>
          <w:p w14:paraId="0E0BA52D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062962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(60 -O-palmitoyl)-sitosterol-3- O-b-D-glucoside </w:t>
            </w:r>
          </w:p>
          <w:p w14:paraId="3C6D3846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ABE881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24R-ethyl-5a-cholestane3b,6a-diol </w:t>
            </w:r>
          </w:p>
          <w:p w14:paraId="6ED5FC21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0E0ACB" w14:textId="57094925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7b-hydroxy-sitosterol </w:t>
            </w:r>
          </w:p>
          <w:p w14:paraId="6FA59092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3BA6E4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7a-hydroxy sitosterol </w:t>
            </w:r>
          </w:p>
          <w:p w14:paraId="7F86E3AE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B67996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7b-hydroxy-sitosterol-b-Dglucoside </w:t>
            </w:r>
          </w:p>
          <w:p w14:paraId="3B87AAF1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A7AC2C" w14:textId="5CB6EBCF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7a-hydroxy-sitosterol-b-Dglucoside </w:t>
            </w:r>
          </w:p>
        </w:tc>
        <w:tc>
          <w:tcPr>
            <w:tcW w:w="1979" w:type="dxa"/>
          </w:tcPr>
          <w:p w14:paraId="0DE9D67C" w14:textId="621D124C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40 mg/kg</w:t>
            </w:r>
          </w:p>
          <w:p w14:paraId="54438EA9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03D524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2CE960" w14:textId="06C8D842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30 mg/kg</w:t>
            </w:r>
          </w:p>
          <w:p w14:paraId="50D80099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EAC426" w14:textId="3056A370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5.6 mg/kg</w:t>
            </w:r>
          </w:p>
          <w:p w14:paraId="1E5A9DB9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45A83C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7FF64D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830057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3.3 mg/kg</w:t>
            </w:r>
          </w:p>
          <w:p w14:paraId="71EC7D3C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005069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FC5492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2.4 mg/kg</w:t>
            </w:r>
          </w:p>
          <w:p w14:paraId="18E2FFE5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1171ED" w14:textId="30DC4C1D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2.9 mg/kg</w:t>
            </w:r>
          </w:p>
          <w:p w14:paraId="28B9CFFF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D3C4AF" w14:textId="4D938EDB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2.7 mg/kg</w:t>
            </w:r>
          </w:p>
          <w:p w14:paraId="765C1EBB" w14:textId="2DD9BF63" w:rsidR="00CF5EAD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8FF7C2" w14:textId="77777777" w:rsidR="00E36703" w:rsidRPr="00890484" w:rsidRDefault="00E36703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84EAE6" w14:textId="4713F3C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2.0 mg/kg</w:t>
            </w:r>
          </w:p>
        </w:tc>
        <w:tc>
          <w:tcPr>
            <w:tcW w:w="1530" w:type="dxa"/>
          </w:tcPr>
          <w:p w14:paraId="55D7B6DA" w14:textId="09141D92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1170" w:type="dxa"/>
          </w:tcPr>
          <w:p w14:paraId="140206B7" w14:textId="2F97DBE1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[1]</w:t>
            </w:r>
          </w:p>
        </w:tc>
      </w:tr>
      <w:tr w:rsidR="00CF5EAD" w:rsidRPr="00890484" w14:paraId="309D69F2" w14:textId="2CC86051" w:rsidTr="00890484">
        <w:trPr>
          <w:trHeight w:val="695"/>
        </w:trPr>
        <w:tc>
          <w:tcPr>
            <w:tcW w:w="2901" w:type="dxa"/>
          </w:tcPr>
          <w:p w14:paraId="22E98D92" w14:textId="6444FF96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Fatty acids</w:t>
            </w:r>
          </w:p>
        </w:tc>
        <w:tc>
          <w:tcPr>
            <w:tcW w:w="2225" w:type="dxa"/>
          </w:tcPr>
          <w:p w14:paraId="74E8E3FE" w14:textId="321852AA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terpenoids, phenolic compounds, and volatile compounds</w:t>
            </w:r>
          </w:p>
        </w:tc>
        <w:tc>
          <w:tcPr>
            <w:tcW w:w="1979" w:type="dxa"/>
          </w:tcPr>
          <w:p w14:paraId="5ADCAF17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7F6BD4" w14:textId="5F35E842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</w:tcPr>
          <w:p w14:paraId="2CBE3134" w14:textId="5710B6DE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Leaves, roots, seeds, and stems</w:t>
            </w:r>
          </w:p>
        </w:tc>
        <w:tc>
          <w:tcPr>
            <w:tcW w:w="1170" w:type="dxa"/>
          </w:tcPr>
          <w:p w14:paraId="1E23C1FE" w14:textId="1CC4D612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[1]</w:t>
            </w:r>
          </w:p>
        </w:tc>
      </w:tr>
      <w:tr w:rsidR="00CF5EAD" w:rsidRPr="00890484" w14:paraId="0526A837" w14:textId="5CD5FA73" w:rsidTr="00890484">
        <w:trPr>
          <w:trHeight w:val="1019"/>
        </w:trPr>
        <w:tc>
          <w:tcPr>
            <w:tcW w:w="2901" w:type="dxa"/>
          </w:tcPr>
          <w:p w14:paraId="21F6309F" w14:textId="03F4B47D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Fat-soluble vitamins </w:t>
            </w:r>
          </w:p>
        </w:tc>
        <w:tc>
          <w:tcPr>
            <w:tcW w:w="2225" w:type="dxa"/>
          </w:tcPr>
          <w:p w14:paraId="07E03D12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2DAEFABB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  <w:p w14:paraId="2708C19D" w14:textId="00D44D6C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E </w:t>
            </w:r>
          </w:p>
          <w:p w14:paraId="7CB41714" w14:textId="5BCB730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979" w:type="dxa"/>
          </w:tcPr>
          <w:p w14:paraId="03E7C599" w14:textId="457250B3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66577D64" w14:textId="4D8EC808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163CEBAA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14.4 (mg/100g)</w:t>
            </w:r>
          </w:p>
          <w:p w14:paraId="23E659DF" w14:textId="3A299B5F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</w:tcPr>
          <w:p w14:paraId="1A937ADA" w14:textId="1AF27C8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Aerial parts, leaves, stems, flowers, seeds, and roots</w:t>
            </w:r>
          </w:p>
        </w:tc>
        <w:tc>
          <w:tcPr>
            <w:tcW w:w="1170" w:type="dxa"/>
          </w:tcPr>
          <w:p w14:paraId="17F5EB11" w14:textId="32C5ECC2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[2]</w:t>
            </w:r>
          </w:p>
        </w:tc>
      </w:tr>
      <w:tr w:rsidR="00CF5EAD" w:rsidRPr="00890484" w14:paraId="20A2F037" w14:textId="5047A41F" w:rsidTr="00890484">
        <w:trPr>
          <w:trHeight w:val="1019"/>
        </w:trPr>
        <w:tc>
          <w:tcPr>
            <w:tcW w:w="2901" w:type="dxa"/>
          </w:tcPr>
          <w:p w14:paraId="371007FE" w14:textId="5A3D5999" w:rsidR="00CF5EAD" w:rsidRPr="00890484" w:rsidRDefault="00B2132C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CF5EAD" w:rsidRPr="00890484">
              <w:rPr>
                <w:rFonts w:ascii="Times New Roman" w:hAnsi="Times New Roman" w:cs="Times New Roman"/>
                <w:sz w:val="18"/>
                <w:szCs w:val="18"/>
              </w:rPr>
              <w:t>ater-soluble vitamins</w:t>
            </w:r>
          </w:p>
        </w:tc>
        <w:tc>
          <w:tcPr>
            <w:tcW w:w="2225" w:type="dxa"/>
          </w:tcPr>
          <w:p w14:paraId="719DEA19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B1 </w:t>
            </w:r>
          </w:p>
          <w:p w14:paraId="58E6EE1E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B2 (riboflavin) </w:t>
            </w:r>
          </w:p>
          <w:p w14:paraId="17F69217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B3 (Niacin) </w:t>
            </w:r>
          </w:p>
          <w:p w14:paraId="3F17CB7D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B6 </w:t>
            </w:r>
          </w:p>
          <w:p w14:paraId="63382DDB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C </w:t>
            </w:r>
          </w:p>
          <w:p w14:paraId="7D0F7615" w14:textId="13E2D16D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A (β-carotene) </w:t>
            </w:r>
          </w:p>
        </w:tc>
        <w:tc>
          <w:tcPr>
            <w:tcW w:w="1979" w:type="dxa"/>
          </w:tcPr>
          <w:p w14:paraId="61870F14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0.01 (mg/100g)</w:t>
            </w:r>
          </w:p>
          <w:p w14:paraId="28C0A2AC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0.23 (mg/100g)</w:t>
            </w:r>
          </w:p>
          <w:p w14:paraId="36DBBA2C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0.26 (mg/100g)</w:t>
            </w:r>
          </w:p>
          <w:p w14:paraId="07C3EF7B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0.068 (mg/100g)</w:t>
            </w:r>
          </w:p>
          <w:p w14:paraId="40FD964D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238 (mg/100g)</w:t>
            </w:r>
          </w:p>
          <w:p w14:paraId="55320986" w14:textId="7F890BE0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5 (mg/100g)</w:t>
            </w:r>
          </w:p>
        </w:tc>
        <w:tc>
          <w:tcPr>
            <w:tcW w:w="1530" w:type="dxa"/>
          </w:tcPr>
          <w:p w14:paraId="7E1EA960" w14:textId="18CF6ACE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leaves</w:t>
            </w:r>
          </w:p>
        </w:tc>
        <w:tc>
          <w:tcPr>
            <w:tcW w:w="1170" w:type="dxa"/>
          </w:tcPr>
          <w:p w14:paraId="677014E6" w14:textId="7BF9E36C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[2]</w:t>
            </w:r>
          </w:p>
        </w:tc>
      </w:tr>
      <w:tr w:rsidR="00CF5EAD" w:rsidRPr="00890484" w14:paraId="247EC5EB" w14:textId="51DE9B03" w:rsidTr="00890484">
        <w:trPr>
          <w:trHeight w:val="1019"/>
        </w:trPr>
        <w:tc>
          <w:tcPr>
            <w:tcW w:w="2901" w:type="dxa"/>
          </w:tcPr>
          <w:p w14:paraId="25E62295" w14:textId="51C680FA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26694696"/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Minerals</w:t>
            </w:r>
            <w:bookmarkEnd w:id="2"/>
          </w:p>
        </w:tc>
        <w:tc>
          <w:tcPr>
            <w:tcW w:w="2225" w:type="dxa"/>
          </w:tcPr>
          <w:p w14:paraId="5A000BE0" w14:textId="118E752D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Calcium</w:t>
            </w:r>
          </w:p>
          <w:p w14:paraId="21320628" w14:textId="1722F8F6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B5B355" w14:textId="5CADA609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C77F2A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67EF79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Magnesium </w:t>
            </w:r>
          </w:p>
          <w:p w14:paraId="2E588942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349680" w14:textId="712A57A0" w:rsidR="00CF5EAD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707F14" w14:textId="77777777" w:rsidR="00F93E3B" w:rsidRPr="00890484" w:rsidRDefault="00F93E3B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BA5AB3" w14:textId="70363175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Phosphorus </w:t>
            </w:r>
          </w:p>
          <w:p w14:paraId="2F103B4B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E915F6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Potassium </w:t>
            </w:r>
          </w:p>
          <w:p w14:paraId="74A65822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4F412D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Sodium </w:t>
            </w:r>
          </w:p>
          <w:p w14:paraId="335876DD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2F0D46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Cobalt </w:t>
            </w:r>
          </w:p>
          <w:p w14:paraId="29F230AA" w14:textId="109BFE0F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6E35DA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FC4DF8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Copper </w:t>
            </w:r>
          </w:p>
          <w:p w14:paraId="14BC231E" w14:textId="318B57AF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AF9430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2CDFAD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Iron </w:t>
            </w:r>
          </w:p>
          <w:p w14:paraId="420E16BE" w14:textId="0F49C055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642711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F36C50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Selenium </w:t>
            </w:r>
          </w:p>
          <w:p w14:paraId="22378EBF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9D4EC6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3B71E7" w14:textId="1633185B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Zinc </w:t>
            </w:r>
          </w:p>
          <w:p w14:paraId="5E96386C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EEF2D1" w14:textId="77777777" w:rsidR="00F93E3B" w:rsidRDefault="00F93E3B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C9753D" w14:textId="7D5B0580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 xml:space="preserve">Manganese </w:t>
            </w:r>
          </w:p>
        </w:tc>
        <w:tc>
          <w:tcPr>
            <w:tcW w:w="1979" w:type="dxa"/>
          </w:tcPr>
          <w:p w14:paraId="3784405C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113.2 –5,090 mg/100 g of dry matter)</w:t>
            </w:r>
          </w:p>
          <w:p w14:paraId="618DD8B3" w14:textId="19D849A4" w:rsidR="00CF5EAD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8DD4D3" w14:textId="77777777" w:rsidR="00F93E3B" w:rsidRPr="00890484" w:rsidRDefault="00F93E3B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AEAB0F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(0.22 –3,560 mg/100 g)</w:t>
            </w:r>
          </w:p>
          <w:p w14:paraId="242E6F3A" w14:textId="76C7CFBE" w:rsidR="00CF5EAD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79B60A" w14:textId="5A499957" w:rsidR="00F93E3B" w:rsidRDefault="00F93E3B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8C742C" w14:textId="77777777" w:rsidR="00F93E3B" w:rsidRPr="00890484" w:rsidRDefault="00F93E3B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323D95" w14:textId="04417572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(29 –75 mg/100 g)</w:t>
            </w:r>
          </w:p>
          <w:p w14:paraId="19BD1BD7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BB2F54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(532–917.2 mg/100 g)</w:t>
            </w:r>
          </w:p>
          <w:p w14:paraId="766BB49C" w14:textId="77777777" w:rsidR="00F93E3B" w:rsidRPr="00890484" w:rsidRDefault="00F93E3B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2D7F70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(5.5–16 mg/100 g)</w:t>
            </w:r>
          </w:p>
          <w:p w14:paraId="28365732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D87A6A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(0.0084 –0.018 mg/100 g)</w:t>
            </w:r>
          </w:p>
          <w:p w14:paraId="32BAF8A1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59FA5E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(0.52 –1.747 mg/100 g)</w:t>
            </w:r>
          </w:p>
          <w:p w14:paraId="5A4AC5F5" w14:textId="1CFCCA46" w:rsidR="00CF5EAD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E88DD0" w14:textId="77777777" w:rsidR="00F93E3B" w:rsidRPr="00890484" w:rsidRDefault="00F93E3B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7095FD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(3.4 –30.30 mg/100 g)</w:t>
            </w:r>
          </w:p>
          <w:p w14:paraId="0DAA6326" w14:textId="7C9528BE" w:rsidR="00CF5EAD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490C78" w14:textId="77777777" w:rsidR="00F93E3B" w:rsidRPr="00890484" w:rsidRDefault="00F93E3B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DA6D02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(0.0027 –0.0047 mg/100 g),</w:t>
            </w:r>
          </w:p>
          <w:p w14:paraId="78975A14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57F732" w14:textId="77777777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(0.9 –3.033 mg/100 g)</w:t>
            </w:r>
          </w:p>
          <w:p w14:paraId="4B32E0FE" w14:textId="6A700C6A" w:rsidR="00CF5EAD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9940E2" w14:textId="77777777" w:rsidR="00F93E3B" w:rsidRPr="00890484" w:rsidRDefault="00F93E3B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509B35" w14:textId="2C26D0EA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(0.768 –5.784 mg/100 g)</w:t>
            </w:r>
          </w:p>
          <w:p w14:paraId="33A36719" w14:textId="79EE416B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1399F4B" w14:textId="63F3C198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eaves</w:t>
            </w:r>
          </w:p>
        </w:tc>
        <w:tc>
          <w:tcPr>
            <w:tcW w:w="1170" w:type="dxa"/>
          </w:tcPr>
          <w:p w14:paraId="63EDABA9" w14:textId="449676A1" w:rsidR="00CF5EAD" w:rsidRPr="00890484" w:rsidRDefault="00CF5EAD" w:rsidP="00CF5E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0484">
              <w:rPr>
                <w:rFonts w:ascii="Times New Roman" w:hAnsi="Times New Roman" w:cs="Times New Roman"/>
                <w:sz w:val="18"/>
                <w:szCs w:val="18"/>
              </w:rPr>
              <w:t>[3]</w:t>
            </w:r>
          </w:p>
        </w:tc>
      </w:tr>
      <w:bookmarkEnd w:id="0"/>
    </w:tbl>
    <w:p w14:paraId="1A1D4981" w14:textId="118A4F5E" w:rsidR="00890484" w:rsidRPr="00890484" w:rsidRDefault="00890484">
      <w:pPr>
        <w:rPr>
          <w:rFonts w:ascii="Times New Roman" w:hAnsi="Times New Roman" w:cs="Times New Roman"/>
          <w:sz w:val="18"/>
          <w:szCs w:val="18"/>
        </w:rPr>
      </w:pPr>
    </w:p>
    <w:p w14:paraId="52596007" w14:textId="2F092D47" w:rsidR="00890484" w:rsidRPr="00890484" w:rsidRDefault="00890484"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3" w:name="_Hlk126596444"/>
      <w:r w:rsidRPr="00890484">
        <w:rPr>
          <w:rFonts w:ascii="Times New Roman" w:hAnsi="Times New Roman" w:cs="Times New Roman"/>
          <w:b/>
          <w:bCs/>
          <w:sz w:val="18"/>
          <w:szCs w:val="18"/>
        </w:rPr>
        <w:t>References</w:t>
      </w:r>
    </w:p>
    <w:p w14:paraId="3694B76E" w14:textId="65970466" w:rsidR="00890484" w:rsidRPr="00890484" w:rsidRDefault="00890484" w:rsidP="00890484">
      <w:pPr>
        <w:pStyle w:val="EndNoteBibliography"/>
        <w:spacing w:after="0"/>
        <w:rPr>
          <w:rFonts w:ascii="Times New Roman" w:hAnsi="Times New Roman" w:cs="Times New Roman"/>
          <w:sz w:val="18"/>
          <w:szCs w:val="18"/>
        </w:rPr>
      </w:pPr>
      <w:r w:rsidRPr="00890484">
        <w:rPr>
          <w:rStyle w:val="Standardnpsmoodstavce1"/>
          <w:rFonts w:ascii="Times New Roman" w:hAnsi="Times New Roman" w:cs="Times New Roman"/>
          <w:sz w:val="18"/>
          <w:szCs w:val="18"/>
        </w:rPr>
        <w:t xml:space="preserve">1. L. </w:t>
      </w:r>
      <w:proofErr w:type="spellStart"/>
      <w:r w:rsidRPr="00890484">
        <w:rPr>
          <w:rStyle w:val="Standardnpsmoodstavce1"/>
          <w:rFonts w:ascii="Times New Roman" w:hAnsi="Times New Roman" w:cs="Times New Roman"/>
          <w:sz w:val="18"/>
          <w:szCs w:val="18"/>
        </w:rPr>
        <w:t>Grauso</w:t>
      </w:r>
      <w:proofErr w:type="spellEnd"/>
      <w:r w:rsidRPr="00890484">
        <w:rPr>
          <w:rStyle w:val="Standardnpsmoodstavce1"/>
          <w:rFonts w:ascii="Times New Roman" w:hAnsi="Times New Roman" w:cs="Times New Roman"/>
          <w:sz w:val="18"/>
          <w:szCs w:val="18"/>
        </w:rPr>
        <w:t xml:space="preserve">, B. de Falco, V. </w:t>
      </w:r>
      <w:proofErr w:type="spellStart"/>
      <w:r w:rsidRPr="00890484">
        <w:rPr>
          <w:rStyle w:val="Standardnpsmoodstavce1"/>
          <w:rFonts w:ascii="Times New Roman" w:hAnsi="Times New Roman" w:cs="Times New Roman"/>
          <w:sz w:val="18"/>
          <w:szCs w:val="18"/>
        </w:rPr>
        <w:t>Lanzotti</w:t>
      </w:r>
      <w:proofErr w:type="spellEnd"/>
      <w:r w:rsidRPr="00890484">
        <w:rPr>
          <w:rStyle w:val="Standardnpsmoodstavce1"/>
          <w:rFonts w:ascii="Times New Roman" w:hAnsi="Times New Roman" w:cs="Times New Roman"/>
          <w:sz w:val="18"/>
          <w:szCs w:val="18"/>
        </w:rPr>
        <w:t xml:space="preserve"> and R. </w:t>
      </w:r>
      <w:proofErr w:type="spellStart"/>
      <w:r w:rsidRPr="00890484">
        <w:rPr>
          <w:rStyle w:val="Standardnpsmoodstavce1"/>
          <w:rFonts w:ascii="Times New Roman" w:hAnsi="Times New Roman" w:cs="Times New Roman"/>
          <w:sz w:val="18"/>
          <w:szCs w:val="18"/>
        </w:rPr>
        <w:t>Motti</w:t>
      </w:r>
      <w:proofErr w:type="spellEnd"/>
      <w:r w:rsidRPr="00890484">
        <w:rPr>
          <w:rStyle w:val="Standardnpsmoodstavce1"/>
          <w:rFonts w:ascii="Times New Roman" w:hAnsi="Times New Roman" w:cs="Times New Roman"/>
          <w:sz w:val="18"/>
          <w:szCs w:val="18"/>
        </w:rPr>
        <w:t>, "Stinging nettle, (</w:t>
      </w:r>
      <w:r w:rsidRPr="00890484">
        <w:rPr>
          <w:rStyle w:val="Standardnpsmoodstavce1"/>
          <w:rFonts w:ascii="Times New Roman" w:hAnsi="Times New Roman" w:cs="Times New Roman"/>
          <w:i/>
          <w:iCs/>
          <w:sz w:val="18"/>
          <w:szCs w:val="18"/>
        </w:rPr>
        <w:t>Urtica dioica</w:t>
      </w:r>
      <w:r w:rsidRPr="00890484">
        <w:rPr>
          <w:rStyle w:val="Standardnpsmoodstavce1"/>
          <w:rFonts w:ascii="Times New Roman" w:hAnsi="Times New Roman" w:cs="Times New Roman"/>
          <w:sz w:val="18"/>
          <w:szCs w:val="18"/>
        </w:rPr>
        <w:t xml:space="preserve"> L.): Botanical, phytochemical and pharmacological overview," </w:t>
      </w:r>
      <w:r w:rsidRPr="00890484">
        <w:rPr>
          <w:rStyle w:val="Standardnpsmoodstavce1"/>
          <w:rFonts w:ascii="Times New Roman" w:hAnsi="Times New Roman" w:cs="Times New Roman"/>
          <w:i/>
          <w:sz w:val="18"/>
          <w:szCs w:val="18"/>
        </w:rPr>
        <w:t>Phytochemistry Reviews</w:t>
      </w:r>
      <w:r w:rsidRPr="00890484">
        <w:rPr>
          <w:rStyle w:val="Standardnpsmoodstavce1"/>
          <w:rFonts w:ascii="Times New Roman" w:hAnsi="Times New Roman" w:cs="Times New Roman"/>
          <w:sz w:val="18"/>
          <w:szCs w:val="18"/>
        </w:rPr>
        <w:t>, vol. 19, pp. 1341-1377, 2020.</w:t>
      </w:r>
    </w:p>
    <w:p w14:paraId="7F7FEDE7" w14:textId="334ABC24" w:rsidR="00890484" w:rsidRPr="00890484" w:rsidRDefault="00890484" w:rsidP="00890484">
      <w:pPr>
        <w:pStyle w:val="EndNoteBibliography"/>
        <w:spacing w:after="0"/>
        <w:rPr>
          <w:rFonts w:ascii="Times New Roman" w:hAnsi="Times New Roman" w:cs="Times New Roman"/>
          <w:sz w:val="18"/>
          <w:szCs w:val="18"/>
        </w:rPr>
      </w:pPr>
      <w:r w:rsidRPr="00890484">
        <w:rPr>
          <w:rStyle w:val="Standardnpsmoodstavce1"/>
          <w:rFonts w:ascii="Times New Roman" w:hAnsi="Times New Roman" w:cs="Times New Roman"/>
          <w:sz w:val="18"/>
          <w:szCs w:val="18"/>
        </w:rPr>
        <w:t>2. P. Bagade, V. Pant and S. T. Pandey, "Nutritional and antinutritional profiling of stinging nettle (</w:t>
      </w:r>
      <w:r w:rsidRPr="00890484">
        <w:rPr>
          <w:rStyle w:val="Standardnpsmoodstavce1"/>
          <w:rFonts w:ascii="Times New Roman" w:hAnsi="Times New Roman" w:cs="Times New Roman"/>
          <w:i/>
          <w:iCs/>
          <w:sz w:val="18"/>
          <w:szCs w:val="18"/>
        </w:rPr>
        <w:t>Urtica dioica</w:t>
      </w:r>
      <w:r w:rsidRPr="00890484">
        <w:rPr>
          <w:rStyle w:val="Standardnpsmoodstavce1"/>
          <w:rFonts w:ascii="Times New Roman" w:hAnsi="Times New Roman" w:cs="Times New Roman"/>
          <w:sz w:val="18"/>
          <w:szCs w:val="18"/>
        </w:rPr>
        <w:t xml:space="preserve"> L.)</w:t>
      </w:r>
      <w:r w:rsidR="00C23F6F">
        <w:rPr>
          <w:rStyle w:val="Standardnpsmoodstavce1"/>
          <w:rFonts w:ascii="Times New Roman" w:hAnsi="Times New Roman" w:cs="Times New Roman"/>
          <w:sz w:val="18"/>
          <w:szCs w:val="18"/>
        </w:rPr>
        <w:t>,</w:t>
      </w:r>
      <w:r w:rsidRPr="00890484">
        <w:rPr>
          <w:rStyle w:val="Standardnpsmoodstavce1"/>
          <w:rFonts w:ascii="Times New Roman" w:hAnsi="Times New Roman" w:cs="Times New Roman"/>
          <w:sz w:val="18"/>
          <w:szCs w:val="18"/>
        </w:rPr>
        <w:t>"</w:t>
      </w:r>
      <w:r w:rsidR="00C23F6F">
        <w:rPr>
          <w:rStyle w:val="Standardnpsmoodstavce1"/>
          <w:rFonts w:ascii="Times New Roman" w:hAnsi="Times New Roman" w:cs="Times New Roman"/>
          <w:sz w:val="18"/>
          <w:szCs w:val="18"/>
        </w:rPr>
        <w:t xml:space="preserve"> </w:t>
      </w:r>
      <w:r w:rsidR="00C23F6F" w:rsidRPr="00C23F6F">
        <w:rPr>
          <w:rFonts w:ascii="Times New Roman" w:hAnsi="Times New Roman" w:cs="Times New Roman"/>
          <w:i/>
          <w:iCs/>
          <w:sz w:val="18"/>
          <w:szCs w:val="18"/>
        </w:rPr>
        <w:t>International Journal of Food Science and Nutrition</w:t>
      </w:r>
      <w:r w:rsidR="00C23F6F" w:rsidRPr="00C23F6F">
        <w:rPr>
          <w:rFonts w:ascii="Times New Roman" w:hAnsi="Times New Roman" w:cs="Times New Roman"/>
          <w:sz w:val="18"/>
          <w:szCs w:val="18"/>
        </w:rPr>
        <w:t>, vol. 6, no. 4, pp. 111-116, 2021.</w:t>
      </w:r>
    </w:p>
    <w:p w14:paraId="21CBDBBA" w14:textId="77765575" w:rsidR="00890484" w:rsidRPr="00890484" w:rsidRDefault="00890484" w:rsidP="00890484">
      <w:pPr>
        <w:pStyle w:val="EndNoteBibliography"/>
        <w:spacing w:after="0"/>
        <w:rPr>
          <w:rFonts w:ascii="Times New Roman" w:hAnsi="Times New Roman" w:cs="Times New Roman"/>
          <w:sz w:val="18"/>
          <w:szCs w:val="18"/>
        </w:rPr>
      </w:pPr>
      <w:r w:rsidRPr="00890484">
        <w:rPr>
          <w:rStyle w:val="Standardnpsmoodstavce1"/>
          <w:rFonts w:ascii="Times New Roman" w:hAnsi="Times New Roman" w:cs="Times New Roman"/>
          <w:sz w:val="18"/>
          <w:szCs w:val="18"/>
        </w:rPr>
        <w:t xml:space="preserve">3. A. A. H. Said, I. </w:t>
      </w:r>
      <w:proofErr w:type="spellStart"/>
      <w:r w:rsidRPr="00890484">
        <w:rPr>
          <w:rStyle w:val="Standardnpsmoodstavce1"/>
          <w:rFonts w:ascii="Times New Roman" w:hAnsi="Times New Roman" w:cs="Times New Roman"/>
          <w:sz w:val="18"/>
          <w:szCs w:val="18"/>
        </w:rPr>
        <w:t>Otmani</w:t>
      </w:r>
      <w:proofErr w:type="spellEnd"/>
      <w:r w:rsidRPr="00890484">
        <w:rPr>
          <w:rStyle w:val="Standardnpsmoodstavce1"/>
          <w:rFonts w:ascii="Times New Roman" w:hAnsi="Times New Roman" w:cs="Times New Roman"/>
          <w:sz w:val="18"/>
          <w:szCs w:val="18"/>
        </w:rPr>
        <w:t xml:space="preserve">, S. </w:t>
      </w:r>
      <w:proofErr w:type="spellStart"/>
      <w:r w:rsidRPr="00890484">
        <w:rPr>
          <w:rStyle w:val="Standardnpsmoodstavce1"/>
          <w:rFonts w:ascii="Times New Roman" w:hAnsi="Times New Roman" w:cs="Times New Roman"/>
          <w:sz w:val="18"/>
          <w:szCs w:val="18"/>
        </w:rPr>
        <w:t>Derfoufi</w:t>
      </w:r>
      <w:proofErr w:type="spellEnd"/>
      <w:r w:rsidRPr="00890484">
        <w:rPr>
          <w:rStyle w:val="Standardnpsmoodstavce1"/>
          <w:rFonts w:ascii="Times New Roman" w:hAnsi="Times New Roman" w:cs="Times New Roman"/>
          <w:sz w:val="18"/>
          <w:szCs w:val="18"/>
        </w:rPr>
        <w:t xml:space="preserve"> and A. </w:t>
      </w:r>
      <w:proofErr w:type="spellStart"/>
      <w:r w:rsidRPr="00890484">
        <w:rPr>
          <w:rStyle w:val="Standardnpsmoodstavce1"/>
          <w:rFonts w:ascii="Times New Roman" w:hAnsi="Times New Roman" w:cs="Times New Roman"/>
          <w:sz w:val="18"/>
          <w:szCs w:val="18"/>
        </w:rPr>
        <w:t>Benmoussa</w:t>
      </w:r>
      <w:proofErr w:type="spellEnd"/>
      <w:r w:rsidRPr="00890484">
        <w:rPr>
          <w:rStyle w:val="Standardnpsmoodstavce1"/>
          <w:rFonts w:ascii="Times New Roman" w:hAnsi="Times New Roman" w:cs="Times New Roman"/>
          <w:sz w:val="18"/>
          <w:szCs w:val="18"/>
        </w:rPr>
        <w:t>, "Highlights on nutritional and therapeutic value of stinging nettle (</w:t>
      </w:r>
      <w:r w:rsidRPr="00890484">
        <w:rPr>
          <w:rStyle w:val="Standardnpsmoodstavce1"/>
          <w:rFonts w:ascii="Times New Roman" w:hAnsi="Times New Roman" w:cs="Times New Roman"/>
          <w:i/>
          <w:iCs/>
          <w:sz w:val="18"/>
          <w:szCs w:val="18"/>
        </w:rPr>
        <w:t>Urtica dioica</w:t>
      </w:r>
      <w:r w:rsidRPr="00890484">
        <w:rPr>
          <w:rStyle w:val="Standardnpsmoodstavce1"/>
          <w:rFonts w:ascii="Times New Roman" w:hAnsi="Times New Roman" w:cs="Times New Roman"/>
          <w:sz w:val="18"/>
          <w:szCs w:val="18"/>
        </w:rPr>
        <w:t xml:space="preserve">)," </w:t>
      </w:r>
      <w:r w:rsidRPr="00890484">
        <w:rPr>
          <w:rStyle w:val="Standardnpsmoodstavce1"/>
          <w:rFonts w:ascii="Times New Roman" w:hAnsi="Times New Roman" w:cs="Times New Roman"/>
          <w:i/>
          <w:sz w:val="18"/>
          <w:szCs w:val="18"/>
        </w:rPr>
        <w:t>International Journal of Pharmacy and Pharmaceutical Sciences</w:t>
      </w:r>
      <w:r w:rsidRPr="00890484">
        <w:rPr>
          <w:rStyle w:val="Standardnpsmoodstavce1"/>
          <w:rFonts w:ascii="Times New Roman" w:hAnsi="Times New Roman" w:cs="Times New Roman"/>
          <w:sz w:val="18"/>
          <w:szCs w:val="18"/>
        </w:rPr>
        <w:t>, vol. 7, no. 10, pp. 8-14, 2015.</w:t>
      </w:r>
    </w:p>
    <w:bookmarkEnd w:id="1"/>
    <w:bookmarkEnd w:id="3"/>
    <w:p w14:paraId="0E1AD61C" w14:textId="77777777" w:rsidR="00890484" w:rsidRPr="00890484" w:rsidRDefault="00890484">
      <w:pPr>
        <w:rPr>
          <w:rFonts w:ascii="Times New Roman" w:hAnsi="Times New Roman" w:cs="Times New Roman"/>
          <w:sz w:val="18"/>
          <w:szCs w:val="18"/>
        </w:rPr>
      </w:pPr>
    </w:p>
    <w:sectPr w:rsidR="00890484" w:rsidRPr="008904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0B67B" w14:textId="77777777" w:rsidR="00791E4B" w:rsidRDefault="00791E4B" w:rsidP="00890484">
      <w:pPr>
        <w:spacing w:after="0" w:line="240" w:lineRule="auto"/>
      </w:pPr>
      <w:r>
        <w:separator/>
      </w:r>
    </w:p>
  </w:endnote>
  <w:endnote w:type="continuationSeparator" w:id="0">
    <w:p w14:paraId="769176EF" w14:textId="77777777" w:rsidR="00791E4B" w:rsidRDefault="00791E4B" w:rsidP="008904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31B6F2" w14:textId="77777777" w:rsidR="00791E4B" w:rsidRDefault="00791E4B" w:rsidP="00890484">
      <w:pPr>
        <w:spacing w:after="0" w:line="240" w:lineRule="auto"/>
      </w:pPr>
      <w:r>
        <w:separator/>
      </w:r>
    </w:p>
  </w:footnote>
  <w:footnote w:type="continuationSeparator" w:id="0">
    <w:p w14:paraId="2528279D" w14:textId="77777777" w:rsidR="00791E4B" w:rsidRDefault="00791E4B" w:rsidP="008904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2Nzc1MDC0MDUzNTdQ0lEKTi0uzszPAykwrAUAfFKfbSwAAAA="/>
  </w:docVars>
  <w:rsids>
    <w:rsidRoot w:val="00DB6731"/>
    <w:rsid w:val="00071BA3"/>
    <w:rsid w:val="000B3A16"/>
    <w:rsid w:val="001E4B8E"/>
    <w:rsid w:val="00205807"/>
    <w:rsid w:val="005B1698"/>
    <w:rsid w:val="00670FE4"/>
    <w:rsid w:val="00791E4B"/>
    <w:rsid w:val="00890484"/>
    <w:rsid w:val="008B77E6"/>
    <w:rsid w:val="00906363"/>
    <w:rsid w:val="00AA20E5"/>
    <w:rsid w:val="00B2132C"/>
    <w:rsid w:val="00C23F6F"/>
    <w:rsid w:val="00CF5EAD"/>
    <w:rsid w:val="00DB6731"/>
    <w:rsid w:val="00DC0BCE"/>
    <w:rsid w:val="00E36703"/>
    <w:rsid w:val="00F13475"/>
    <w:rsid w:val="00F93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996CE"/>
  <w15:chartTrackingRefBased/>
  <w15:docId w15:val="{A4442BAE-7130-4223-B81C-63A814F29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63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andardnpsmoodstavce1">
    <w:name w:val="Standardní písmo odstavce1"/>
    <w:rsid w:val="00890484"/>
  </w:style>
  <w:style w:type="paragraph" w:customStyle="1" w:styleId="EndNoteBibliography">
    <w:name w:val="EndNote Bibliography"/>
    <w:basedOn w:val="Normal"/>
    <w:rsid w:val="00890484"/>
    <w:pPr>
      <w:suppressAutoHyphens/>
      <w:autoSpaceDN w:val="0"/>
      <w:spacing w:line="240" w:lineRule="auto"/>
      <w:jc w:val="both"/>
    </w:pPr>
    <w:rPr>
      <w:rFonts w:ascii="Calibri" w:eastAsia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8904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0484"/>
  </w:style>
  <w:style w:type="paragraph" w:styleId="Footer">
    <w:name w:val="footer"/>
    <w:basedOn w:val="Normal"/>
    <w:link w:val="FooterChar"/>
    <w:uiPriority w:val="99"/>
    <w:unhideWhenUsed/>
    <w:rsid w:val="008904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04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232443-E4E8-481A-8616-ADC2EFE90A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1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yar Zare</dc:creator>
  <cp:keywords/>
  <dc:description/>
  <cp:lastModifiedBy>Moha Esmaeili</cp:lastModifiedBy>
  <cp:revision>3</cp:revision>
  <dcterms:created xsi:type="dcterms:W3CDTF">2023-02-09T00:54:00Z</dcterms:created>
  <dcterms:modified xsi:type="dcterms:W3CDTF">2023-02-09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94cb10b1643bc04a02ba91ebfc7510fc87cabbca36c6b04e4743600c6dae82</vt:lpwstr>
  </property>
</Properties>
</file>